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1E853A3" w14:textId="77A8EDBA" w:rsidR="00B67C5E" w:rsidRPr="00116B14" w:rsidRDefault="00934309" w:rsidP="001429B1">
      <w:pPr>
        <w:spacing w:afterLines="50" w:after="156" w:line="36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  <w:bookmarkStart w:id="0" w:name="_Hlk21635623"/>
      <w:r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</w:rPr>
        <w:t>Additional file</w:t>
      </w:r>
      <w:r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</w:rPr>
        <w:t xml:space="preserve"> </w:t>
      </w:r>
      <w:r w:rsidR="00B67C5E" w:rsidRPr="00114404">
        <w:rPr>
          <w:rFonts w:ascii="Times New Roman" w:hAnsi="Times New Roman" w:cs="Times New Roman"/>
          <w:b/>
          <w:bCs/>
          <w:kern w:val="0"/>
          <w:sz w:val="24"/>
          <w:szCs w:val="24"/>
        </w:rPr>
        <w:t>2</w:t>
      </w:r>
      <w:r w:rsidR="00EF5FD6">
        <w:rPr>
          <w:rFonts w:ascii="Times New Roman" w:hAnsi="Times New Roman" w:cs="Times New Roman"/>
          <w:b/>
          <w:bCs/>
          <w:kern w:val="0"/>
          <w:sz w:val="24"/>
          <w:szCs w:val="24"/>
        </w:rPr>
        <w:t>.</w:t>
      </w:r>
      <w:r w:rsidR="00B67C5E" w:rsidRPr="00116B14">
        <w:rPr>
          <w:rFonts w:ascii="Times New Roman" w:hAnsi="Times New Roman" w:cs="Times New Roman"/>
          <w:kern w:val="0"/>
          <w:sz w:val="24"/>
          <w:szCs w:val="24"/>
        </w:rPr>
        <w:t xml:space="preserve"> Phenotypic</w:t>
      </w:r>
      <w:bookmarkStart w:id="1" w:name="_GoBack"/>
      <w:bookmarkEnd w:id="1"/>
      <w:r w:rsidR="00B67C5E" w:rsidRPr="00116B14">
        <w:rPr>
          <w:rFonts w:ascii="Times New Roman" w:hAnsi="Times New Roman" w:cs="Times New Roman"/>
          <w:kern w:val="0"/>
          <w:sz w:val="24"/>
          <w:szCs w:val="24"/>
        </w:rPr>
        <w:t xml:space="preserve"> correlation coefficients (95% confidence intervals) with effects</w:t>
      </w:r>
      <w:r w:rsidR="00EF5FD6" w:rsidRPr="00EF5FD6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EF5FD6">
        <w:rPr>
          <w:rFonts w:ascii="Times New Roman" w:hAnsi="Times New Roman" w:cs="Times New Roman"/>
          <w:kern w:val="0"/>
          <w:sz w:val="24"/>
          <w:szCs w:val="24"/>
        </w:rPr>
        <w:t xml:space="preserve">of </w:t>
      </w:r>
      <w:r w:rsidR="00EF5FD6" w:rsidRPr="00116B14">
        <w:rPr>
          <w:rFonts w:ascii="Times New Roman" w:hAnsi="Times New Roman" w:cs="Times New Roman"/>
          <w:kern w:val="0"/>
          <w:sz w:val="24"/>
          <w:szCs w:val="24"/>
        </w:rPr>
        <w:t>covariates</w:t>
      </w:r>
      <w:r w:rsidR="00B67C5E" w:rsidRPr="00116B14">
        <w:rPr>
          <w:rFonts w:ascii="Times New Roman" w:hAnsi="Times New Roman" w:cs="Times New Roman"/>
          <w:kern w:val="0"/>
          <w:sz w:val="24"/>
          <w:szCs w:val="24"/>
        </w:rPr>
        <w:t xml:space="preserve"> in twin pairs</w:t>
      </w:r>
    </w:p>
    <w:tbl>
      <w:tblPr>
        <w:tblW w:w="13114" w:type="dxa"/>
        <w:tblLayout w:type="fixed"/>
        <w:tblLook w:val="04A0" w:firstRow="1" w:lastRow="0" w:firstColumn="1" w:lastColumn="0" w:noHBand="0" w:noVBand="1"/>
      </w:tblPr>
      <w:tblGrid>
        <w:gridCol w:w="1985"/>
        <w:gridCol w:w="996"/>
        <w:gridCol w:w="2221"/>
        <w:gridCol w:w="987"/>
        <w:gridCol w:w="2131"/>
        <w:gridCol w:w="1271"/>
        <w:gridCol w:w="993"/>
        <w:gridCol w:w="992"/>
        <w:gridCol w:w="1538"/>
      </w:tblGrid>
      <w:tr w:rsidR="005900E9" w:rsidRPr="00116B14" w14:paraId="16D6B866" w14:textId="77777777" w:rsidTr="001429B1">
        <w:trPr>
          <w:trHeight w:val="300"/>
        </w:trPr>
        <w:tc>
          <w:tcPr>
            <w:tcW w:w="198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bookmarkEnd w:id="0"/>
          <w:p w14:paraId="68DD618A" w14:textId="77777777" w:rsidR="005900E9" w:rsidRPr="00176876" w:rsidRDefault="005900E9" w:rsidP="00176876">
            <w:pPr>
              <w:widowControl/>
              <w:spacing w:afterLines="50" w:after="156" w:line="30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7687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odel</w:t>
            </w:r>
          </w:p>
        </w:tc>
        <w:tc>
          <w:tcPr>
            <w:tcW w:w="321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F3D65C" w14:textId="77777777" w:rsidR="005900E9" w:rsidRPr="00176876" w:rsidRDefault="005900E9" w:rsidP="00176876">
            <w:pPr>
              <w:widowControl/>
              <w:spacing w:afterLines="50" w:after="156" w:line="30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7687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Z</w:t>
            </w:r>
          </w:p>
        </w:tc>
        <w:tc>
          <w:tcPr>
            <w:tcW w:w="31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733821" w14:textId="77777777" w:rsidR="005900E9" w:rsidRPr="00176876" w:rsidRDefault="005900E9" w:rsidP="00176876">
            <w:pPr>
              <w:widowControl/>
              <w:spacing w:afterLines="50" w:after="156" w:line="30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7687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DZ</w:t>
            </w:r>
          </w:p>
        </w:tc>
        <w:tc>
          <w:tcPr>
            <w:tcW w:w="127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73D0004" w14:textId="77777777" w:rsidR="005900E9" w:rsidRPr="00176876" w:rsidRDefault="005900E9" w:rsidP="00176876">
            <w:pPr>
              <w:widowControl/>
              <w:spacing w:afterLines="50" w:after="156" w:line="300" w:lineRule="auto"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  <w:r w:rsidRPr="00176876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-2LL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A364B82" w14:textId="77777777" w:rsidR="005900E9" w:rsidRPr="00176876" w:rsidRDefault="005900E9" w:rsidP="00176876">
            <w:pPr>
              <w:widowControl/>
              <w:spacing w:afterLines="50" w:after="156" w:line="300" w:lineRule="auto"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  <w:r w:rsidRPr="00176876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df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FFB7A97" w14:textId="77777777" w:rsidR="005900E9" w:rsidRPr="00176876" w:rsidRDefault="005900E9" w:rsidP="00176876">
            <w:pPr>
              <w:widowControl/>
              <w:spacing w:afterLines="50" w:after="156" w:line="300" w:lineRule="auto"/>
              <w:jc w:val="center"/>
              <w:rPr>
                <w:rFonts w:ascii="Times New Roman" w:eastAsia="宋体" w:hAnsi="Times New Roman" w:cs="Times New Roman"/>
                <w:b/>
                <w:bCs/>
                <w:i/>
                <w:color w:val="000000"/>
                <w:kern w:val="0"/>
                <w:sz w:val="24"/>
                <w:szCs w:val="24"/>
              </w:rPr>
            </w:pPr>
            <w:r w:rsidRPr="00176876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kern w:val="0"/>
                <w:sz w:val="24"/>
                <w:szCs w:val="24"/>
              </w:rPr>
              <w:t>χ</w:t>
            </w:r>
            <w:r w:rsidRPr="00176876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53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D9ACDD1" w14:textId="77777777" w:rsidR="005900E9" w:rsidRPr="00176876" w:rsidRDefault="005900E9" w:rsidP="00176876">
            <w:pPr>
              <w:widowControl/>
              <w:spacing w:afterLines="50" w:after="156" w:line="30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76876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17687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-value</w:t>
            </w:r>
          </w:p>
        </w:tc>
      </w:tr>
      <w:tr w:rsidR="005900E9" w:rsidRPr="00116B14" w14:paraId="0B4C530B" w14:textId="77777777" w:rsidTr="001429B1">
        <w:trPr>
          <w:trHeight w:val="300"/>
        </w:trPr>
        <w:tc>
          <w:tcPr>
            <w:tcW w:w="198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66CE2FE" w14:textId="77777777" w:rsidR="005900E9" w:rsidRPr="00116B14" w:rsidRDefault="005900E9" w:rsidP="00176876">
            <w:pPr>
              <w:widowControl/>
              <w:spacing w:afterLines="50" w:after="156" w:line="30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4CFE1E" w14:textId="5CD02CC9" w:rsidR="005900E9" w:rsidRPr="00116B14" w:rsidRDefault="005900E9" w:rsidP="00176876">
            <w:pPr>
              <w:widowControl/>
              <w:spacing w:afterLines="50" w:after="156" w:line="30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16B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r.</w:t>
            </w:r>
          </w:p>
        </w:tc>
        <w:tc>
          <w:tcPr>
            <w:tcW w:w="22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BDA88D" w14:textId="77777777" w:rsidR="005900E9" w:rsidRPr="00116B14" w:rsidRDefault="005900E9" w:rsidP="00176876">
            <w:pPr>
              <w:widowControl/>
              <w:spacing w:afterLines="50" w:after="156" w:line="30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16B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95%CI)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F81964" w14:textId="39530D36" w:rsidR="005900E9" w:rsidRPr="00116B14" w:rsidRDefault="005900E9" w:rsidP="00176876">
            <w:pPr>
              <w:widowControl/>
              <w:spacing w:afterLines="50" w:after="156" w:line="30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16B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r.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F2E7F1" w14:textId="77777777" w:rsidR="005900E9" w:rsidRPr="00116B14" w:rsidRDefault="005900E9" w:rsidP="00176876">
            <w:pPr>
              <w:widowControl/>
              <w:spacing w:afterLines="50" w:after="156" w:line="30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16B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95%CI)</w:t>
            </w:r>
          </w:p>
        </w:tc>
        <w:tc>
          <w:tcPr>
            <w:tcW w:w="127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DB907DB" w14:textId="77777777" w:rsidR="005900E9" w:rsidRPr="00116B14" w:rsidRDefault="005900E9" w:rsidP="00176876">
            <w:pPr>
              <w:widowControl/>
              <w:spacing w:afterLines="50" w:after="156" w:line="30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E6F276A" w14:textId="77777777" w:rsidR="005900E9" w:rsidRPr="00116B14" w:rsidRDefault="005900E9" w:rsidP="00176876">
            <w:pPr>
              <w:widowControl/>
              <w:spacing w:afterLines="50" w:after="156" w:line="30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947D297" w14:textId="77777777" w:rsidR="005900E9" w:rsidRPr="00116B14" w:rsidRDefault="005900E9" w:rsidP="00176876">
            <w:pPr>
              <w:widowControl/>
              <w:spacing w:afterLines="50" w:after="156" w:line="30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3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366D6D4" w14:textId="77777777" w:rsidR="005900E9" w:rsidRPr="00116B14" w:rsidRDefault="005900E9" w:rsidP="00176876">
            <w:pPr>
              <w:widowControl/>
              <w:spacing w:afterLines="50" w:after="156" w:line="30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5900E9" w:rsidRPr="00116B14" w14:paraId="1ADAB5DC" w14:textId="77777777" w:rsidTr="001429B1">
        <w:trPr>
          <w:trHeight w:val="525"/>
        </w:trPr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A802D" w14:textId="77777777" w:rsidR="005900E9" w:rsidRPr="00116B14" w:rsidRDefault="005900E9" w:rsidP="00176876">
            <w:pPr>
              <w:widowControl/>
              <w:spacing w:afterLines="50" w:after="156" w:line="30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16B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ase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B3F426" w14:textId="77777777" w:rsidR="005900E9" w:rsidRPr="00116B14" w:rsidRDefault="005900E9" w:rsidP="00176876">
            <w:pPr>
              <w:widowControl/>
              <w:spacing w:afterLines="50" w:after="156" w:line="30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16B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84</w:t>
            </w:r>
          </w:p>
        </w:tc>
        <w:tc>
          <w:tcPr>
            <w:tcW w:w="22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AA1950" w14:textId="77777777" w:rsidR="005900E9" w:rsidRPr="00116B14" w:rsidRDefault="005900E9" w:rsidP="00176876">
            <w:pPr>
              <w:widowControl/>
              <w:spacing w:afterLines="50" w:after="156" w:line="30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16B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0.615-0.740)</w:t>
            </w:r>
          </w:p>
        </w:tc>
        <w:tc>
          <w:tcPr>
            <w:tcW w:w="9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9A0527" w14:textId="77777777" w:rsidR="005900E9" w:rsidRPr="00116B14" w:rsidRDefault="005900E9" w:rsidP="00176876">
            <w:pPr>
              <w:widowControl/>
              <w:spacing w:afterLines="50" w:after="156" w:line="30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16B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04</w:t>
            </w:r>
          </w:p>
        </w:tc>
        <w:tc>
          <w:tcPr>
            <w:tcW w:w="21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C48303" w14:textId="77777777" w:rsidR="005900E9" w:rsidRPr="00116B14" w:rsidRDefault="005900E9" w:rsidP="00176876">
            <w:pPr>
              <w:widowControl/>
              <w:spacing w:afterLines="50" w:after="156" w:line="30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16B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0.038-0.355)</w:t>
            </w:r>
          </w:p>
        </w:tc>
        <w:tc>
          <w:tcPr>
            <w:tcW w:w="12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E2B567" w14:textId="77777777" w:rsidR="005900E9" w:rsidRPr="00116B14" w:rsidRDefault="005900E9" w:rsidP="00176876">
            <w:pPr>
              <w:widowControl/>
              <w:spacing w:afterLines="50" w:after="156" w:line="30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16B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33.4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55E371" w14:textId="77777777" w:rsidR="005900E9" w:rsidRPr="00116B14" w:rsidRDefault="005900E9" w:rsidP="00176876">
            <w:pPr>
              <w:widowControl/>
              <w:spacing w:afterLines="50" w:after="156" w:line="30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16B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57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035AA4" w14:textId="77777777" w:rsidR="005900E9" w:rsidRPr="00116B14" w:rsidRDefault="005900E9" w:rsidP="00176876">
            <w:pPr>
              <w:widowControl/>
              <w:spacing w:afterLines="50" w:after="156" w:line="30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16B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5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B91155" w14:textId="77777777" w:rsidR="005900E9" w:rsidRPr="00116B14" w:rsidRDefault="005900E9" w:rsidP="00176876">
            <w:pPr>
              <w:widowControl/>
              <w:spacing w:afterLines="50" w:after="156" w:line="30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16B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5900E9" w:rsidRPr="00116B14" w14:paraId="7149E72B" w14:textId="77777777" w:rsidTr="001429B1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F7371" w14:textId="77777777" w:rsidR="005900E9" w:rsidRPr="00116B14" w:rsidRDefault="005900E9" w:rsidP="00176876">
            <w:pPr>
              <w:widowControl/>
              <w:spacing w:afterLines="50" w:after="156" w:line="30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16B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 sex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7C8A92" w14:textId="77777777" w:rsidR="005900E9" w:rsidRPr="00116B14" w:rsidRDefault="005900E9" w:rsidP="00176876">
            <w:pPr>
              <w:widowControl/>
              <w:spacing w:afterLines="50" w:after="156" w:line="30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16B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97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DCD8AE" w14:textId="77777777" w:rsidR="005900E9" w:rsidRPr="00116B14" w:rsidRDefault="005900E9" w:rsidP="00176876">
            <w:pPr>
              <w:widowControl/>
              <w:spacing w:afterLines="50" w:after="156" w:line="30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16B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0.631-0.751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717CA7" w14:textId="77777777" w:rsidR="005900E9" w:rsidRPr="00116B14" w:rsidRDefault="005900E9" w:rsidP="00176876">
            <w:pPr>
              <w:widowControl/>
              <w:spacing w:afterLines="50" w:after="156" w:line="30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16B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36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C7ECA8" w14:textId="77777777" w:rsidR="005900E9" w:rsidRPr="00116B14" w:rsidRDefault="005900E9" w:rsidP="00176876">
            <w:pPr>
              <w:widowControl/>
              <w:spacing w:afterLines="50" w:after="156" w:line="30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16B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0.067-0.385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CEC8A3" w14:textId="77777777" w:rsidR="005900E9" w:rsidRPr="00116B14" w:rsidRDefault="005900E9" w:rsidP="00176876">
            <w:pPr>
              <w:widowControl/>
              <w:spacing w:afterLines="50" w:after="156" w:line="30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16B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56.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F40CBA" w14:textId="77777777" w:rsidR="005900E9" w:rsidRPr="00116B14" w:rsidRDefault="005900E9" w:rsidP="00176876">
            <w:pPr>
              <w:widowControl/>
              <w:spacing w:afterLines="50" w:after="156" w:line="30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16B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990A8C" w14:textId="77777777" w:rsidR="005900E9" w:rsidRPr="00116B14" w:rsidRDefault="005900E9" w:rsidP="00176876">
            <w:pPr>
              <w:widowControl/>
              <w:spacing w:afterLines="50" w:after="156" w:line="30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16B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2.9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366191" w14:textId="77777777" w:rsidR="005900E9" w:rsidRPr="00116B14" w:rsidRDefault="005900E9" w:rsidP="00176876">
            <w:pPr>
              <w:widowControl/>
              <w:spacing w:afterLines="50" w:after="156" w:line="30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16B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5900E9" w:rsidRPr="00116B14" w14:paraId="017EE68E" w14:textId="77777777" w:rsidTr="001429B1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64140" w14:textId="77777777" w:rsidR="005900E9" w:rsidRPr="00116B14" w:rsidRDefault="005900E9" w:rsidP="00176876">
            <w:pPr>
              <w:widowControl/>
              <w:spacing w:afterLines="50" w:after="156" w:line="30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16B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 age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720BFE" w14:textId="77777777" w:rsidR="005900E9" w:rsidRPr="00116B14" w:rsidRDefault="005900E9" w:rsidP="00176876">
            <w:pPr>
              <w:widowControl/>
              <w:spacing w:afterLines="50" w:after="156" w:line="30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16B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84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42DDA6" w14:textId="77777777" w:rsidR="005900E9" w:rsidRPr="00116B14" w:rsidRDefault="005900E9" w:rsidP="00176876">
            <w:pPr>
              <w:widowControl/>
              <w:spacing w:afterLines="50" w:after="156" w:line="30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16B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0.615-0.740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3E02FF" w14:textId="77777777" w:rsidR="005900E9" w:rsidRPr="00116B14" w:rsidRDefault="005900E9" w:rsidP="00176876">
            <w:pPr>
              <w:widowControl/>
              <w:spacing w:afterLines="50" w:after="156" w:line="30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16B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03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05B460" w14:textId="77777777" w:rsidR="005900E9" w:rsidRPr="00116B14" w:rsidRDefault="005900E9" w:rsidP="00176876">
            <w:pPr>
              <w:widowControl/>
              <w:spacing w:afterLines="50" w:after="156" w:line="30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16B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0.037-0.354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E58225" w14:textId="77777777" w:rsidR="005900E9" w:rsidRPr="00116B14" w:rsidRDefault="005900E9" w:rsidP="00176876">
            <w:pPr>
              <w:widowControl/>
              <w:spacing w:afterLines="50" w:after="156" w:line="30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16B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33.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BE92EB" w14:textId="77777777" w:rsidR="005900E9" w:rsidRPr="00116B14" w:rsidRDefault="005900E9" w:rsidP="00176876">
            <w:pPr>
              <w:widowControl/>
              <w:spacing w:afterLines="50" w:after="156" w:line="30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16B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17142B" w14:textId="77777777" w:rsidR="005900E9" w:rsidRPr="00116B14" w:rsidRDefault="005900E9" w:rsidP="00176876">
            <w:pPr>
              <w:widowControl/>
              <w:spacing w:afterLines="50" w:after="156" w:line="30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16B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6D8473" w14:textId="77777777" w:rsidR="005900E9" w:rsidRPr="00116B14" w:rsidRDefault="005900E9" w:rsidP="00176876">
            <w:pPr>
              <w:widowControl/>
              <w:spacing w:afterLines="50" w:after="156" w:line="30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16B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79</w:t>
            </w:r>
          </w:p>
        </w:tc>
      </w:tr>
      <w:tr w:rsidR="005900E9" w:rsidRPr="00116B14" w14:paraId="43C935E9" w14:textId="77777777" w:rsidTr="001429B1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5F8097" w14:textId="77777777" w:rsidR="005900E9" w:rsidRPr="00116B14" w:rsidRDefault="005900E9" w:rsidP="00176876">
            <w:pPr>
              <w:widowControl/>
              <w:spacing w:afterLines="50" w:after="156" w:line="30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16B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No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BMI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D52B19" w14:textId="77777777" w:rsidR="005900E9" w:rsidRPr="00116B14" w:rsidRDefault="005900E9" w:rsidP="00176876">
            <w:pPr>
              <w:widowControl/>
              <w:spacing w:afterLines="50" w:after="156" w:line="30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16B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92</w:t>
            </w:r>
          </w:p>
        </w:tc>
        <w:tc>
          <w:tcPr>
            <w:tcW w:w="22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E34867" w14:textId="77777777" w:rsidR="005900E9" w:rsidRPr="00116B14" w:rsidRDefault="005900E9" w:rsidP="00176876">
            <w:pPr>
              <w:widowControl/>
              <w:spacing w:afterLines="50" w:after="156" w:line="30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16B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0.625-0.747)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5D8E08" w14:textId="77777777" w:rsidR="005900E9" w:rsidRPr="00116B14" w:rsidRDefault="005900E9" w:rsidP="00176876">
            <w:pPr>
              <w:widowControl/>
              <w:spacing w:afterLines="50" w:after="156" w:line="30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16B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26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1E9111" w14:textId="77777777" w:rsidR="005900E9" w:rsidRPr="00116B14" w:rsidRDefault="005900E9" w:rsidP="00176876">
            <w:pPr>
              <w:widowControl/>
              <w:spacing w:afterLines="50" w:after="156" w:line="30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16B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0.062-0.373)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AFE994" w14:textId="77777777" w:rsidR="005900E9" w:rsidRPr="00116B14" w:rsidRDefault="005900E9" w:rsidP="00176876">
            <w:pPr>
              <w:widowControl/>
              <w:spacing w:afterLines="50" w:after="156" w:line="30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16B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44.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A0B9A5" w14:textId="77777777" w:rsidR="005900E9" w:rsidRPr="00116B14" w:rsidRDefault="005900E9" w:rsidP="00176876">
            <w:pPr>
              <w:widowControl/>
              <w:spacing w:afterLines="50" w:after="156" w:line="30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16B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5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FEB17A" w14:textId="77777777" w:rsidR="005900E9" w:rsidRPr="00116B14" w:rsidRDefault="005900E9" w:rsidP="00176876">
            <w:pPr>
              <w:widowControl/>
              <w:spacing w:afterLines="50" w:after="156" w:line="30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16B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.3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EB7A8C" w14:textId="77777777" w:rsidR="005900E9" w:rsidRPr="00116B14" w:rsidRDefault="005900E9" w:rsidP="00176876">
            <w:pPr>
              <w:widowControl/>
              <w:spacing w:afterLines="50" w:after="156" w:line="30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16B1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</w:tbl>
    <w:p w14:paraId="1925F899" w14:textId="77777777" w:rsidR="00B67C5E" w:rsidRPr="00116B14" w:rsidRDefault="00EF5FD6" w:rsidP="001429B1">
      <w:pPr>
        <w:autoSpaceDE w:val="0"/>
        <w:autoSpaceDN w:val="0"/>
        <w:adjustRightInd w:val="0"/>
        <w:spacing w:beforeLines="50" w:before="156" w:line="36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EF5FD6">
        <w:rPr>
          <w:rFonts w:ascii="Times New Roman" w:hAnsi="Times New Roman" w:cs="Times New Roman"/>
          <w:b/>
          <w:bCs/>
          <w:kern w:val="0"/>
          <w:sz w:val="24"/>
          <w:szCs w:val="24"/>
        </w:rPr>
        <w:t>Note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: </w:t>
      </w:r>
      <w:r w:rsidR="00197A3B">
        <w:rPr>
          <w:rFonts w:ascii="Times New Roman" w:hAnsi="Times New Roman" w:cs="Times New Roman" w:hint="eastAsia"/>
          <w:kern w:val="0"/>
          <w:sz w:val="24"/>
          <w:szCs w:val="24"/>
        </w:rPr>
        <w:t>MZ,</w:t>
      </w:r>
      <w:r w:rsidR="00621CBB" w:rsidRPr="00621CBB">
        <w:t xml:space="preserve"> </w:t>
      </w:r>
      <w:r w:rsidR="00621CBB" w:rsidRPr="00621CBB">
        <w:rPr>
          <w:rFonts w:ascii="Times New Roman" w:hAnsi="Times New Roman" w:cs="Times New Roman"/>
          <w:kern w:val="0"/>
          <w:sz w:val="24"/>
          <w:szCs w:val="24"/>
        </w:rPr>
        <w:t>monozygotic</w:t>
      </w:r>
      <w:r w:rsidR="00621CBB">
        <w:rPr>
          <w:rFonts w:ascii="Times New Roman" w:hAnsi="Times New Roman" w:cs="Times New Roman" w:hint="eastAsia"/>
          <w:kern w:val="0"/>
          <w:sz w:val="24"/>
          <w:szCs w:val="24"/>
        </w:rPr>
        <w:t>;</w:t>
      </w:r>
      <w:r w:rsidR="00197A3B">
        <w:rPr>
          <w:rFonts w:ascii="Times New Roman" w:hAnsi="Times New Roman" w:cs="Times New Roman" w:hint="eastAsia"/>
          <w:kern w:val="0"/>
          <w:sz w:val="24"/>
          <w:szCs w:val="24"/>
        </w:rPr>
        <w:t xml:space="preserve"> DZ,</w:t>
      </w:r>
      <w:r w:rsidR="00EB05A5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="00EB05A5" w:rsidRPr="00EB05A5">
        <w:rPr>
          <w:rFonts w:ascii="Times New Roman" w:hAnsi="Times New Roman" w:cs="Times New Roman"/>
          <w:kern w:val="0"/>
          <w:sz w:val="24"/>
          <w:szCs w:val="24"/>
        </w:rPr>
        <w:t>dizygotic</w:t>
      </w:r>
      <w:r w:rsidR="00EB05A5">
        <w:rPr>
          <w:rFonts w:ascii="Times New Roman" w:hAnsi="Times New Roman" w:cs="Times New Roman" w:hint="eastAsia"/>
          <w:kern w:val="0"/>
          <w:sz w:val="24"/>
          <w:szCs w:val="24"/>
        </w:rPr>
        <w:t>;</w:t>
      </w:r>
      <w:r w:rsidR="00B67C5E" w:rsidRPr="00116B14">
        <w:rPr>
          <w:rFonts w:ascii="Times New Roman" w:hAnsi="Times New Roman" w:cs="Times New Roman"/>
          <w:kern w:val="0"/>
          <w:sz w:val="24"/>
          <w:szCs w:val="24"/>
        </w:rPr>
        <w:t xml:space="preserve"> -2LL, -2 </w:t>
      </w:r>
      <w:r>
        <w:rPr>
          <w:rFonts w:ascii="Times New Roman" w:hAnsi="Times New Roman" w:cs="Times New Roman"/>
          <w:kern w:val="0"/>
          <w:sz w:val="24"/>
          <w:szCs w:val="24"/>
        </w:rPr>
        <w:t>l</w:t>
      </w:r>
      <w:r w:rsidR="00B67C5E" w:rsidRPr="00116B14">
        <w:rPr>
          <w:rFonts w:ascii="Times New Roman" w:hAnsi="Times New Roman" w:cs="Times New Roman"/>
          <w:kern w:val="0"/>
          <w:sz w:val="24"/>
          <w:szCs w:val="24"/>
        </w:rPr>
        <w:t xml:space="preserve">og </w:t>
      </w:r>
      <w:r>
        <w:rPr>
          <w:rFonts w:ascii="Times New Roman" w:hAnsi="Times New Roman" w:cs="Times New Roman"/>
          <w:kern w:val="0"/>
          <w:sz w:val="24"/>
          <w:szCs w:val="24"/>
        </w:rPr>
        <w:t>l</w:t>
      </w:r>
      <w:r w:rsidR="00B67C5E" w:rsidRPr="00116B14">
        <w:rPr>
          <w:rFonts w:ascii="Times New Roman" w:hAnsi="Times New Roman" w:cs="Times New Roman"/>
          <w:kern w:val="0"/>
          <w:sz w:val="24"/>
          <w:szCs w:val="24"/>
        </w:rPr>
        <w:t xml:space="preserve">ikelihood; </w:t>
      </w:r>
      <w:r w:rsidR="002C3B8E" w:rsidRPr="00116B14">
        <w:rPr>
          <w:rFonts w:ascii="Times New Roman" w:hAnsi="Times New Roman" w:cs="Times New Roman"/>
          <w:kern w:val="0"/>
          <w:sz w:val="24"/>
          <w:szCs w:val="24"/>
        </w:rPr>
        <w:t>df, degree of freedom;</w:t>
      </w:r>
      <w:r w:rsidR="004F044B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="00AF196F" w:rsidRPr="002C3B8E">
        <w:rPr>
          <w:rFonts w:ascii="Times New Roman" w:hAnsi="Times New Roman" w:cs="Times New Roman"/>
          <w:i/>
          <w:kern w:val="0"/>
          <w:sz w:val="24"/>
          <w:szCs w:val="24"/>
        </w:rPr>
        <w:t>χ</w:t>
      </w:r>
      <w:r w:rsidR="00AF196F" w:rsidRPr="002C3B8E">
        <w:rPr>
          <w:rFonts w:ascii="Times New Roman" w:hAnsi="Times New Roman" w:cs="Times New Roman"/>
          <w:i/>
          <w:kern w:val="0"/>
          <w:sz w:val="24"/>
          <w:szCs w:val="24"/>
          <w:vertAlign w:val="superscript"/>
        </w:rPr>
        <w:t>2</w:t>
      </w:r>
      <w:r w:rsidR="00AF196F" w:rsidRPr="00116B14">
        <w:rPr>
          <w:rFonts w:ascii="Times New Roman" w:hAnsi="Times New Roman" w:cs="Times New Roman"/>
          <w:kern w:val="0"/>
          <w:sz w:val="24"/>
          <w:szCs w:val="24"/>
        </w:rPr>
        <w:t xml:space="preserve">, difference of </w:t>
      </w:r>
      <w:r w:rsidR="00AF196F" w:rsidRPr="0098115D">
        <w:rPr>
          <w:rFonts w:ascii="Times New Roman" w:hAnsi="Times New Roman" w:cs="Times New Roman"/>
          <w:i/>
          <w:kern w:val="0"/>
          <w:sz w:val="24"/>
          <w:szCs w:val="24"/>
        </w:rPr>
        <w:t>χ</w:t>
      </w:r>
      <w:r w:rsidR="00AF196F" w:rsidRPr="0098115D">
        <w:rPr>
          <w:rFonts w:ascii="Times New Roman" w:hAnsi="Times New Roman" w:cs="Times New Roman"/>
          <w:i/>
          <w:kern w:val="0"/>
          <w:sz w:val="24"/>
          <w:szCs w:val="24"/>
          <w:vertAlign w:val="superscript"/>
        </w:rPr>
        <w:t>2</w:t>
      </w:r>
      <w:r w:rsidR="00C97B17">
        <w:rPr>
          <w:rFonts w:ascii="Times New Roman" w:hAnsi="Times New Roman" w:cs="Times New Roman"/>
          <w:kern w:val="0"/>
          <w:sz w:val="24"/>
          <w:szCs w:val="24"/>
        </w:rPr>
        <w:t xml:space="preserve"> value</w:t>
      </w:r>
      <w:r w:rsidR="004F044B">
        <w:rPr>
          <w:rFonts w:ascii="Times New Roman" w:hAnsi="Times New Roman" w:cs="Times New Roman" w:hint="eastAsia"/>
          <w:kern w:val="0"/>
          <w:sz w:val="24"/>
          <w:szCs w:val="24"/>
        </w:rPr>
        <w:t xml:space="preserve">; </w:t>
      </w:r>
      <w:r w:rsidR="004F044B">
        <w:rPr>
          <w:rFonts w:ascii="Times New Roman" w:hAnsi="Times New Roman" w:cs="Times New Roman"/>
          <w:kern w:val="0"/>
          <w:sz w:val="24"/>
          <w:szCs w:val="24"/>
        </w:rPr>
        <w:t>corr., correlation coefficient</w:t>
      </w:r>
      <w:r w:rsidR="00C70A7F">
        <w:rPr>
          <w:rFonts w:ascii="Times New Roman" w:hAnsi="Times New Roman" w:cs="Times New Roman" w:hint="eastAsia"/>
          <w:kern w:val="0"/>
          <w:sz w:val="24"/>
          <w:szCs w:val="24"/>
        </w:rPr>
        <w:t>; BMI, body mass index</w:t>
      </w:r>
    </w:p>
    <w:p w14:paraId="60BECDF6" w14:textId="77777777" w:rsidR="00B67C5E" w:rsidRDefault="00B67C5E" w:rsidP="00B67C5E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12F0420B" w14:textId="77777777" w:rsidR="00B67C5E" w:rsidRPr="00B67C5E" w:rsidRDefault="00B67C5E" w:rsidP="00B67C5E">
      <w:pPr>
        <w:rPr>
          <w:rFonts w:ascii="Times New Roman" w:hAnsi="Times New Roman" w:cs="Times New Roman"/>
          <w:sz w:val="24"/>
          <w:szCs w:val="24"/>
        </w:rPr>
      </w:pPr>
    </w:p>
    <w:p w14:paraId="26225426" w14:textId="77777777" w:rsidR="00B67C5E" w:rsidRPr="00B67C5E" w:rsidRDefault="00B67C5E" w:rsidP="00B67C5E">
      <w:pPr>
        <w:rPr>
          <w:rFonts w:ascii="Times New Roman" w:hAnsi="Times New Roman" w:cs="Times New Roman"/>
          <w:sz w:val="24"/>
          <w:szCs w:val="24"/>
        </w:rPr>
      </w:pPr>
    </w:p>
    <w:p w14:paraId="0E02F978" w14:textId="77777777" w:rsidR="00B67C5E" w:rsidRPr="00B67C5E" w:rsidRDefault="00B67C5E" w:rsidP="00B67C5E">
      <w:pPr>
        <w:rPr>
          <w:rFonts w:ascii="Times New Roman" w:hAnsi="Times New Roman" w:cs="Times New Roman"/>
          <w:sz w:val="24"/>
          <w:szCs w:val="24"/>
        </w:rPr>
      </w:pPr>
    </w:p>
    <w:p w14:paraId="232924E5" w14:textId="77777777" w:rsidR="00B67C5E" w:rsidRPr="00B67C5E" w:rsidRDefault="00B67C5E" w:rsidP="00B67C5E">
      <w:pPr>
        <w:rPr>
          <w:rFonts w:ascii="Times New Roman" w:hAnsi="Times New Roman" w:cs="Times New Roman"/>
          <w:sz w:val="24"/>
          <w:szCs w:val="24"/>
        </w:rPr>
      </w:pPr>
    </w:p>
    <w:sectPr w:rsidR="00B67C5E" w:rsidRPr="00B67C5E" w:rsidSect="00B67C5E">
      <w:pgSz w:w="15479" w:h="15706" w:code="9"/>
      <w:pgMar w:top="567" w:right="567" w:bottom="567" w:left="56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BB98EC0" w14:textId="77777777" w:rsidR="009A211B" w:rsidRDefault="009A211B" w:rsidP="00B67C5E">
      <w:r>
        <w:separator/>
      </w:r>
    </w:p>
  </w:endnote>
  <w:endnote w:type="continuationSeparator" w:id="0">
    <w:p w14:paraId="403F5B88" w14:textId="77777777" w:rsidR="009A211B" w:rsidRDefault="009A211B" w:rsidP="00B67C5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305607D" w14:textId="77777777" w:rsidR="009A211B" w:rsidRDefault="009A211B" w:rsidP="00B67C5E">
      <w:r>
        <w:separator/>
      </w:r>
    </w:p>
  </w:footnote>
  <w:footnote w:type="continuationSeparator" w:id="0">
    <w:p w14:paraId="5C614E72" w14:textId="77777777" w:rsidR="009A211B" w:rsidRDefault="009A211B" w:rsidP="00B67C5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AD0FBE"/>
    <w:rsid w:val="00076310"/>
    <w:rsid w:val="000F7E7C"/>
    <w:rsid w:val="00114404"/>
    <w:rsid w:val="001429B1"/>
    <w:rsid w:val="00176876"/>
    <w:rsid w:val="00197A3B"/>
    <w:rsid w:val="002C3B8E"/>
    <w:rsid w:val="002F39A8"/>
    <w:rsid w:val="00386313"/>
    <w:rsid w:val="004F044B"/>
    <w:rsid w:val="004F3BAF"/>
    <w:rsid w:val="00503CE5"/>
    <w:rsid w:val="00557382"/>
    <w:rsid w:val="005900E9"/>
    <w:rsid w:val="005E448A"/>
    <w:rsid w:val="00621CBB"/>
    <w:rsid w:val="006373A9"/>
    <w:rsid w:val="00683EEB"/>
    <w:rsid w:val="006F5022"/>
    <w:rsid w:val="00706835"/>
    <w:rsid w:val="007A6785"/>
    <w:rsid w:val="00801643"/>
    <w:rsid w:val="008D3B4E"/>
    <w:rsid w:val="008F7AE6"/>
    <w:rsid w:val="00934309"/>
    <w:rsid w:val="0098115D"/>
    <w:rsid w:val="009A211B"/>
    <w:rsid w:val="00A84127"/>
    <w:rsid w:val="00A97880"/>
    <w:rsid w:val="00AC523B"/>
    <w:rsid w:val="00AD0FBE"/>
    <w:rsid w:val="00AF196F"/>
    <w:rsid w:val="00B67C5E"/>
    <w:rsid w:val="00C70A7F"/>
    <w:rsid w:val="00C97B17"/>
    <w:rsid w:val="00EB05A5"/>
    <w:rsid w:val="00EC00D9"/>
    <w:rsid w:val="00EF5F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DE27E71"/>
  <w15:docId w15:val="{6A068E8E-2CD6-41C5-AE68-AEA80D61B8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B67C5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67C5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67C5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67C5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67C5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94</Words>
  <Characters>537</Characters>
  <Application>Microsoft Office Word</Application>
  <DocSecurity>0</DocSecurity>
  <Lines>4</Lines>
  <Paragraphs>1</Paragraphs>
  <ScaleCrop>false</ScaleCrop>
  <Company>Microsoft</Company>
  <LinksUpToDate>false</LinksUpToDate>
  <CharactersWithSpaces>6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Weijing Wang</cp:lastModifiedBy>
  <cp:revision>37</cp:revision>
  <dcterms:created xsi:type="dcterms:W3CDTF">2018-12-03T08:32:00Z</dcterms:created>
  <dcterms:modified xsi:type="dcterms:W3CDTF">2019-10-15T08:41:00Z</dcterms:modified>
</cp:coreProperties>
</file>